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2693"/>
        <w:gridCol w:w="2410"/>
        <w:gridCol w:w="1418"/>
        <w:gridCol w:w="2409"/>
      </w:tblGrid>
      <w:tr w:rsidR="002C7C8B" w:rsidRPr="00613232" w14:paraId="217C9A7D" w14:textId="309AC492" w:rsidTr="00B20DBD">
        <w:tc>
          <w:tcPr>
            <w:tcW w:w="1702" w:type="dxa"/>
          </w:tcPr>
          <w:p w14:paraId="6A5A19E4" w14:textId="77777777" w:rsidR="002C7C8B" w:rsidRPr="002C7C8B" w:rsidRDefault="002C7C8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7C8B">
              <w:rPr>
                <w:rFonts w:ascii="Arial" w:hAnsi="Arial" w:cs="Arial"/>
                <w:b/>
                <w:sz w:val="20"/>
                <w:szCs w:val="20"/>
              </w:rPr>
              <w:t>Citation</w:t>
            </w:r>
            <w:proofErr w:type="spellEnd"/>
          </w:p>
        </w:tc>
        <w:tc>
          <w:tcPr>
            <w:tcW w:w="2693" w:type="dxa"/>
          </w:tcPr>
          <w:p w14:paraId="1DA02DD3" w14:textId="77777777" w:rsidR="002C7C8B" w:rsidRPr="002C7C8B" w:rsidRDefault="002C7C8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410" w:type="dxa"/>
          </w:tcPr>
          <w:p w14:paraId="250AC402" w14:textId="77777777" w:rsidR="002C7C8B" w:rsidRPr="002C7C8B" w:rsidRDefault="002C7C8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b/>
                <w:sz w:val="20"/>
                <w:szCs w:val="20"/>
                <w:lang w:val="en-GB"/>
              </w:rPr>
              <w:t>Isolation of IPSCs/EPSCs</w:t>
            </w:r>
          </w:p>
        </w:tc>
        <w:tc>
          <w:tcPr>
            <w:tcW w:w="1418" w:type="dxa"/>
          </w:tcPr>
          <w:p w14:paraId="290E37BA" w14:textId="77777777" w:rsidR="002C7C8B" w:rsidRPr="002C7C8B" w:rsidRDefault="002C7C8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b/>
                <w:sz w:val="20"/>
                <w:szCs w:val="20"/>
                <w:lang w:val="en-GB"/>
              </w:rPr>
              <w:t>Estimation of inhibition-excitation ratios</w:t>
            </w:r>
          </w:p>
        </w:tc>
        <w:tc>
          <w:tcPr>
            <w:tcW w:w="2409" w:type="dxa"/>
          </w:tcPr>
          <w:p w14:paraId="3C73EAD5" w14:textId="2B421BE6" w:rsidR="002C7C8B" w:rsidRPr="002C7C8B" w:rsidRDefault="002C7C8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requency-dependence of inhibition-excitation ratios</w:t>
            </w:r>
          </w:p>
        </w:tc>
      </w:tr>
      <w:tr w:rsidR="002C7C8B" w:rsidRPr="00613232" w14:paraId="37A33C69" w14:textId="4604C665" w:rsidTr="00B20DBD">
        <w:tc>
          <w:tcPr>
            <w:tcW w:w="1702" w:type="dxa"/>
          </w:tcPr>
          <w:p w14:paraId="443F5E90" w14:textId="06322682" w:rsidR="002C7C8B" w:rsidRPr="005F0E98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</w:rPr>
              <w:t>Ewell and Jones, 2010</w:t>
            </w:r>
            <w:r w:rsidR="005F0E98">
              <w:rPr>
                <w:rFonts w:ascii="Arial" w:hAnsi="Arial" w:cs="Arial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4c80683d-02cd-4dad-a7a7-8bd991e66ee6"/>
                <w:id w:val="520741454"/>
                <w:placeholder>
                  <w:docPart w:val="DefaultPlaceholder_-1854013440"/>
                </w:placeholder>
              </w:sdtPr>
              <w:sdtEndPr/>
              <w:sdtContent>
                <w:r w:rsidR="005F0E98">
                  <w:rPr>
                    <w:rFonts w:ascii="Arial" w:hAnsi="Arial" w:cs="Arial"/>
                    <w:sz w:val="20"/>
                    <w:szCs w:val="20"/>
                  </w:rPr>
                  <w:fldChar w:fldCharType="begin"/>
                </w:r>
                <w:r w:rsidR="005F0E98">
                  <w:rPr>
                    <w:rFonts w:ascii="Arial" w:hAnsi="Arial" w:cs="Arial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MDNlNTVjLThmMTAtNGEwZS05NTdlLTdmODc0MmQ2NGJmOSIsIlJhbmdlTGVuZ3RoIjoxLCJSZWZlcmVuY2VJZCI6ImNhNzQ4ZGIwLTdlNzUtNGQ1ZS1hNGZhLWViZmQwZDc4Y2V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wODYxMzY2IiwiVXJpU3RyaW5nIjoiaHR0cDovL3d3dy5uY2JpLm5sbS5uaWguZ292L3B1Ym1lZC8yMDg2MTM2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</w:instrText>
                </w:r>
                <w:r w:rsidR="005F0E98" w:rsidRPr="005F0E98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}</w:instrText>
                </w:r>
                <w:r w:rsidR="005F0E98">
                  <w:rPr>
                    <w:rFonts w:ascii="Arial" w:hAnsi="Arial" w:cs="Arial"/>
                    <w:sz w:val="20"/>
                    <w:szCs w:val="20"/>
                  </w:rPr>
                  <w:fldChar w:fldCharType="separate"/>
                </w:r>
                <w:r w:rsidR="005F0E98" w:rsidRPr="005F0E98">
                  <w:rPr>
                    <w:rFonts w:ascii="Arial" w:hAnsi="Arial" w:cs="Arial"/>
                    <w:sz w:val="20"/>
                    <w:szCs w:val="20"/>
                    <w:vertAlign w:val="superscript"/>
                    <w:lang w:val="en-GB"/>
                  </w:rPr>
                  <w:t>1</w:t>
                </w:r>
                <w:r w:rsidR="005F0E98">
                  <w:rPr>
                    <w:rFonts w:ascii="Arial" w:hAnsi="Arial" w:cs="Arial"/>
                    <w:sz w:val="20"/>
                    <w:szCs w:val="20"/>
                  </w:rPr>
                  <w:fldChar w:fldCharType="end"/>
                </w:r>
              </w:sdtContent>
            </w:sdt>
            <w:r w:rsidRPr="005F0E98">
              <w:rPr>
                <w:rFonts w:ascii="Arial" w:hAnsi="Arial" w:cs="Arial"/>
                <w:sz w:val="20"/>
                <w:szCs w:val="20"/>
                <w:lang w:val="en-GB"/>
              </w:rPr>
              <w:t>, Fig. 4</w:t>
            </w:r>
          </w:p>
        </w:tc>
        <w:tc>
          <w:tcPr>
            <w:tcW w:w="2693" w:type="dxa"/>
          </w:tcPr>
          <w:p w14:paraId="4E2833D2" w14:textId="77777777" w:rsidR="007A0E3E" w:rsidRDefault="007A0E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="002C7C8B"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IPSC/EPSC. </w:t>
            </w:r>
          </w:p>
          <w:p w14:paraId="4E1B9A25" w14:textId="0CE87DA1" w:rsidR="002C7C8B" w:rsidRPr="002C7C8B" w:rsidRDefault="007A0E3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="002C7C8B"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Electrical stimulation of MML. </w:t>
            </w:r>
          </w:p>
          <w:p w14:paraId="4A30B484" w14:textId="77777777" w:rsid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Transverse (axial) brain slice, likely ventral HC.</w:t>
            </w:r>
          </w:p>
          <w:p w14:paraId="13F5637F" w14:textId="68399CAA" w:rsidR="0048494E" w:rsidRPr="002C7C8B" w:rsidRDefault="004849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47F6C1BF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No pharmacological dissection</w:t>
            </w:r>
          </w:p>
          <w:p w14:paraId="6073A895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Neurons held roughly at midpoint between E and I reversal potentials. </w:t>
            </w:r>
          </w:p>
          <w:p w14:paraId="5017410F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DNQX experiment ruled out direct stimulation of PP </w:t>
            </w: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fibers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418" w:type="dxa"/>
          </w:tcPr>
          <w:p w14:paraId="2727A9A1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Maximal ratio observed ~ 3 </w:t>
            </w:r>
          </w:p>
        </w:tc>
        <w:tc>
          <w:tcPr>
            <w:tcW w:w="2409" w:type="dxa"/>
          </w:tcPr>
          <w:p w14:paraId="403BE270" w14:textId="6F6C8D31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tested</w:t>
            </w:r>
          </w:p>
        </w:tc>
      </w:tr>
      <w:tr w:rsidR="002C7C8B" w:rsidRPr="00613232" w14:paraId="50392521" w14:textId="546AC30B" w:rsidTr="00B20DBD">
        <w:tc>
          <w:tcPr>
            <w:tcW w:w="1702" w:type="dxa"/>
          </w:tcPr>
          <w:p w14:paraId="0C516775" w14:textId="4BF20E53" w:rsidR="002C7C8B" w:rsidRPr="005F0E98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210374465"/>
            <w:r w:rsidRPr="005F0E98">
              <w:rPr>
                <w:rFonts w:ascii="Arial" w:hAnsi="Arial" w:cs="Arial"/>
                <w:sz w:val="20"/>
                <w:szCs w:val="20"/>
                <w:lang w:val="en-GB"/>
              </w:rPr>
              <w:t xml:space="preserve">Marin-Burgin… </w:t>
            </w:r>
            <w:proofErr w:type="spellStart"/>
            <w:r w:rsidRPr="005F0E98">
              <w:rPr>
                <w:rFonts w:ascii="Arial" w:hAnsi="Arial" w:cs="Arial"/>
                <w:sz w:val="20"/>
                <w:szCs w:val="20"/>
                <w:lang w:val="en-GB"/>
              </w:rPr>
              <w:t>Schinder</w:t>
            </w:r>
            <w:proofErr w:type="spellEnd"/>
            <w:r w:rsidRPr="005F0E98">
              <w:rPr>
                <w:rFonts w:ascii="Arial" w:hAnsi="Arial" w:cs="Arial"/>
                <w:sz w:val="20"/>
                <w:szCs w:val="20"/>
                <w:lang w:val="en-GB"/>
              </w:rPr>
              <w:t>, 2013</w:t>
            </w:r>
            <w:r w:rsidR="005F0E9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To edit, see citavi.com/edit"/>
                <w:tag w:val="CitaviPlaceholder#d1e10039-70c1-48e5-8586-f3d4b6b13944"/>
                <w:id w:val="-1461723286"/>
                <w:placeholder>
                  <w:docPart w:val="DefaultPlaceholder_-1854013440"/>
                </w:placeholder>
              </w:sdtPr>
              <w:sdtEndPr/>
              <w:sdtContent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MTY4YzBjLTZhOWQtNDgwNi04ZWZjLTIyNGFiZmNmMGNkZSIsIlJhbmdlTGVuZ3RoIjoxLCJSZWZlcmVuY2VJZCI6IjczMTcyZjYyLTY1YzQtNGE2Ni04M2M0LWQwYWJiZjE4NTE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yMjgyNDc2IiwiVXJpU3RyaW5nIjoiaHR0cDovL3d3dy5uY2JpLm5sbS5uaWguZ292L3B1Ym1lZC8yMjI4MjQ3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VpbnoiLCJDcmVhdGVkT24iOiIyMDIyLTA5LTA4VDExOjQ5OjQ4IiwiTW9kaWZpZWRCeSI6Il9IZWlueiIsIklkIjoiYjk4OWYyZDQtYWVjNy00MDRjLThiNGEtMjQ1ZTViZDcyOTkzIiwiTW9kaWZpZWRPbiI6IjIwMjItMDktMDhUMTE6NDk6ND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zMzg1NDE1IiwiVXJpU3RyaW5nIjoiaHR0cHM6Ly93d3cubmNiaS5ubG0ubmloLmdvdi9wbWMvYXJ0aWNsZXMvUE1DMzM4NTQx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GVpbnoiLCJDcmVhdGVkT24iOiIyMDIyLTA5LTA4VDExOjQ5OjQ4IiwiTW9kaWZpZWRCeSI6Il9IZWlueiIsIklkIjoiZjFkNDgxYjEtYTgxOS00ODYyLTk5MzMtMmFiN2Q1NTBmMjQwIiwiTW9kaWZpZWRPbiI6IjIwMjItMDktMDhUMTE6NDk6NDg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I2L3NjaWVuY2UuMTIxNDk1NiIsIlVyaVN0cmluZyI6Imh0dHBzOi8vZG9pLm9yZy8xMC4xMTI2L3NjaWVuY2UuMTIxNDk1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}</w:instrTex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335541" w:rsidRPr="00335541">
                  <w:rPr>
                    <w:rFonts w:ascii="Arial" w:hAnsi="Arial" w:cs="Arial"/>
                    <w:sz w:val="20"/>
                    <w:szCs w:val="20"/>
                    <w:vertAlign w:val="superscript"/>
                    <w:lang w:val="en-GB"/>
                  </w:rPr>
                  <w:t>2</w: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5F0E98">
              <w:rPr>
                <w:rFonts w:ascii="Arial" w:hAnsi="Arial" w:cs="Arial"/>
                <w:sz w:val="20"/>
                <w:szCs w:val="20"/>
                <w:lang w:val="en-GB"/>
              </w:rPr>
              <w:t>, Fig. S8</w:t>
            </w:r>
          </w:p>
        </w:tc>
        <w:tc>
          <w:tcPr>
            <w:tcW w:w="2693" w:type="dxa"/>
          </w:tcPr>
          <w:p w14:paraId="1CED59DB" w14:textId="77777777" w:rsidR="007A0E3E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Measured IPSC/EPSC. </w:t>
            </w:r>
          </w:p>
          <w:p w14:paraId="29FAA8C8" w14:textId="0EC45494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Electrical stimulation of MML.</w:t>
            </w:r>
          </w:p>
          <w:p w14:paraId="40F6F594" w14:textId="12624121" w:rsid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Coronal brain slices, likely dorsal HC.</w:t>
            </w:r>
          </w:p>
          <w:p w14:paraId="5E6951F9" w14:textId="5A55E805" w:rsidR="00800EA2" w:rsidRDefault="00800E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="0048494E">
              <w:rPr>
                <w:rFonts w:ascii="Arial" w:hAnsi="Arial" w:cs="Arial"/>
                <w:sz w:val="20"/>
                <w:szCs w:val="20"/>
                <w:lang w:val="en-GB"/>
              </w:rPr>
              <w:t>Likel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0°C</w:t>
            </w:r>
          </w:p>
          <w:p w14:paraId="1029B9C1" w14:textId="1639C2E8" w:rsidR="00B1093C" w:rsidRPr="002C7C8B" w:rsidRDefault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BC7E453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No pharmacological dissection</w:t>
            </w:r>
          </w:p>
          <w:p w14:paraId="2E8F1B5F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Neurons held </w:t>
            </w:r>
            <w:proofErr w:type="gram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at  -</w:t>
            </w:r>
            <w:proofErr w:type="gram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70 and 0 mV for EPSCs and IPSCs, respectively.</w:t>
            </w:r>
          </w:p>
        </w:tc>
        <w:tc>
          <w:tcPr>
            <w:tcW w:w="1418" w:type="dxa"/>
          </w:tcPr>
          <w:p w14:paraId="4319CF79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350 </w:t>
            </w: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pA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IPSC, 200 </w:t>
            </w: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pA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EPSC, ratio of ~1.75</w:t>
            </w:r>
          </w:p>
        </w:tc>
        <w:tc>
          <w:tcPr>
            <w:tcW w:w="2409" w:type="dxa"/>
          </w:tcPr>
          <w:p w14:paraId="1EC96D77" w14:textId="5831C805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 Hz, 10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pulses,  EPSC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decrease by ~55%, IPSCs by 40%</w:t>
            </w:r>
            <w:r w:rsidR="007A0E3E">
              <w:rPr>
                <w:rFonts w:ascii="Arial" w:hAnsi="Arial" w:cs="Arial"/>
                <w:sz w:val="20"/>
                <w:szCs w:val="20"/>
                <w:lang w:val="en-GB"/>
              </w:rPr>
              <w:t xml:space="preserve">, implies that Gi/Ge ratios increase. </w:t>
            </w:r>
          </w:p>
        </w:tc>
      </w:tr>
      <w:tr w:rsidR="002C7C8B" w:rsidRPr="00613232" w14:paraId="539986CD" w14:textId="30793A5C" w:rsidTr="00B20DBD">
        <w:tc>
          <w:tcPr>
            <w:tcW w:w="1702" w:type="dxa"/>
          </w:tcPr>
          <w:p w14:paraId="3B524A77" w14:textId="3557A0F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Belén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Pardi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…. Marin-Burgin, 2015</w:t>
            </w:r>
            <w:r w:rsidR="0033554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To edit, see citavi.com/edit"/>
                <w:tag w:val="CitaviPlaceholder#35307ab0-51a4-4a55-a2e0-af2800e9cf7f"/>
                <w:id w:val="-72975764"/>
                <w:placeholder>
                  <w:docPart w:val="DefaultPlaceholder_-1854013440"/>
                </w:placeholder>
              </w:sdtPr>
              <w:sdtEndPr/>
              <w:sdtContent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WQ5MWMxLTdkMDktNDI0ZS04M2M3LWJmZjFjYjZiYmM4OSIsIlJhbmdlTGVuZ3RoIjoxLCJSZWZlcmVuY2VJZCI6IjJmYWEwYzNjLTlhNmMtNDIwYi05Mzk2LTQzZjdiZjBkNDZ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c1NTQvZUxpZmUuMDg3NjQiLCJVcmlTdHJpbmciOiJodHRwczovL2RvaS5vcmcvMTAuNzU1NC9lTGlmZS4wODc2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VpbnoiLCJDcmVhdGVkT24iOiIyMDI1LTEwLTE2VDE1OjI4OjUzWiIsIk1vZGlmaWVkQnkiOiJfSGVpbnoiLCJJZCI6IjQwMDIxNzJkLTBjM2EtNDA1NC05YjkwLTU0NDAxN2E5MDY0YSIsIk1vZGlmaWVkT24iOiIyMDI1LTEwLTE2VDE1OjI4OjUzW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2MTYzNjU3IiwiVXJpU3RyaW5nIjoiaHR0cDovL3d3dy5uY2JpLm5sbS5uaWguZ292L3B1Ym1lZC8yNjE2MzY1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VpbnoiLCJDcmVhdGVkT24iOiIyMDI1LTEwLTE2VDE1OjI4OjUzWiIsIk1vZGlmaWVkQnkiOiJfSGVpbnoiLCJJZCI6IjU3MThkZTM1LTM4NWUtNDVlMS04NzRlLWUxMmQ2MDlhZTUwYSIsIk1vZGlmaWVkT24iOiIyMDI1LTEwLTE2VDE1OjI4OjUzW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Q1MjE1ODIiLCJVcmlTdHJpbmciOiJodHRwczovL3d3dy5uY2JpLm5sbS5uaWguZ292L3BtYy9hcnRpY2xlcy9QTUM0NTIxNTg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}</w:instrTex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335541" w:rsidRPr="00335541">
                  <w:rPr>
                    <w:rFonts w:ascii="Arial" w:hAnsi="Arial" w:cs="Arial"/>
                    <w:sz w:val="20"/>
                    <w:szCs w:val="20"/>
                    <w:vertAlign w:val="superscript"/>
                    <w:lang w:val="en-GB"/>
                  </w:rPr>
                  <w:t>3</w: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, Fig. 3, Supplement </w:t>
            </w:r>
            <w:r w:rsidR="00FA4F6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693" w:type="dxa"/>
          </w:tcPr>
          <w:p w14:paraId="5EFF8B26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Measured IPSG/EPSG.</w:t>
            </w:r>
          </w:p>
          <w:p w14:paraId="0C8A1B6E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Electrical stimulation of MML.</w:t>
            </w:r>
          </w:p>
          <w:p w14:paraId="1A7E0520" w14:textId="77777777" w:rsid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Transverse (axial) brain slice, likely ventral HC.</w:t>
            </w:r>
          </w:p>
          <w:p w14:paraId="6F9764EE" w14:textId="77777777" w:rsidR="0048494E" w:rsidRDefault="0048494E" w:rsidP="004849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Likely 30°C</w:t>
            </w:r>
          </w:p>
          <w:p w14:paraId="294B10A5" w14:textId="345ACD2D" w:rsidR="0048494E" w:rsidRPr="002C7C8B" w:rsidRDefault="004849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3FCA60EF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No pharmacological dissection.</w:t>
            </w:r>
          </w:p>
          <w:p w14:paraId="51F5863E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Neurons held </w:t>
            </w:r>
            <w:proofErr w:type="gram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at  -</w:t>
            </w:r>
            <w:proofErr w:type="gram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60 and 0 mV for EPSCs and IPSCs, respectively. </w:t>
            </w:r>
          </w:p>
        </w:tc>
        <w:tc>
          <w:tcPr>
            <w:tcW w:w="1418" w:type="dxa"/>
          </w:tcPr>
          <w:p w14:paraId="532BD50F" w14:textId="4F903BCA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Ratio </w:t>
            </w:r>
            <w:r w:rsidR="00FA4F60">
              <w:rPr>
                <w:rFonts w:ascii="Arial" w:hAnsi="Arial" w:cs="Arial"/>
                <w:sz w:val="20"/>
                <w:szCs w:val="20"/>
                <w:lang w:val="en-GB"/>
              </w:rPr>
              <w:t>around or slightly greater than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409" w:type="dxa"/>
          </w:tcPr>
          <w:p w14:paraId="1D1DBD63" w14:textId="77777777" w:rsidR="002C7C8B" w:rsidRDefault="00FA4F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analysed (did not analyse peak PSCs). But E/I ratios are reduced during 20 Hz trains.</w:t>
            </w:r>
            <w:r w:rsidR="007A0E3E">
              <w:rPr>
                <w:rFonts w:ascii="Arial" w:hAnsi="Arial" w:cs="Arial"/>
                <w:sz w:val="20"/>
                <w:szCs w:val="20"/>
                <w:lang w:val="en-GB"/>
              </w:rPr>
              <w:t xml:space="preserve"> Implies that Gi/Ge ratios increase.</w:t>
            </w:r>
          </w:p>
          <w:p w14:paraId="35C0A3E1" w14:textId="727567D8" w:rsidR="007F0024" w:rsidRPr="002C7C8B" w:rsidRDefault="007F00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093C" w:rsidRPr="00613232" w14:paraId="1939D16C" w14:textId="77777777" w:rsidTr="001344A4">
        <w:tc>
          <w:tcPr>
            <w:tcW w:w="1702" w:type="dxa"/>
          </w:tcPr>
          <w:p w14:paraId="6D4A780D" w14:textId="28534FE6" w:rsidR="00B1093C" w:rsidRPr="007A0E3E" w:rsidRDefault="00B1093C" w:rsidP="001344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su et al., 2015</w:t>
            </w:r>
            <w:r w:rsidR="0033554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To edit, see citavi.com/edit"/>
                <w:tag w:val="CitaviPlaceholder#b0299963-5fcc-473f-aded-3730474a6a57"/>
                <w:id w:val="-173573285"/>
                <w:placeholder>
                  <w:docPart w:val="DefaultPlaceholder_-1854013440"/>
                </w:placeholder>
              </w:sdtPr>
              <w:sdtEndPr/>
              <w:sdtContent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ZDhmZDQ4LTYxMDAtNGM4Yy1iNjY1LWEyMDNjZjUyZWE3MyIsIlJhbmdlTGVuZ3RoIjoxLCJSZWZlcmVuY2VJZCI6IjY3YjkyNWJmLWVmNzYtNGRmNi04NmMyLTE5YTQ2NzIzYzE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Y2VyY29yL2JodjEyNyIsIlVyaVN0cmluZyI6Imh0dHBzOi8vZG9pLm9yZy8xMC4xMDkzL2NlcmNvci9iaHYxMj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laW56IiwiQ3JlYXRlZE9uIjoiMjAyNS0xMC0xNlQxNToyOTo0N1oiLCJNb2RpZmllZEJ5IjoiX0hlaW56IiwiSWQiOiJhMTZmZjkxZC05MGE5LTRkNDAtYTEyNi1mMmE2MGQ4MTgzYzIiLCJNb2RpZmllZE9uIjoiMjAyNS0xMC0xNlQxNToyOTo0N1o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jA0NTU3MCIsIlVyaVN0cmluZyI6Imh0dHA6Ly93d3cubmNiaS5ubG0ubmloLmdvdi9wdWJtZWQvMjYwNDU1N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}</w:instrTex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="00335541" w:rsidRPr="00335541">
                  <w:rPr>
                    <w:rFonts w:ascii="Arial" w:hAnsi="Arial" w:cs="Arial"/>
                    <w:sz w:val="20"/>
                    <w:szCs w:val="20"/>
                    <w:vertAlign w:val="superscript"/>
                    <w:lang w:val="en-GB"/>
                  </w:rPr>
                  <w:t>4</w:t>
                </w:r>
                <w:r w:rsidR="00335541"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="007F0024">
              <w:rPr>
                <w:rFonts w:ascii="Arial" w:hAnsi="Arial" w:cs="Arial"/>
                <w:sz w:val="20"/>
                <w:szCs w:val="20"/>
                <w:lang w:val="en-GB"/>
              </w:rPr>
              <w:t>, Fig. 2, Supp. Fig. S5</w:t>
            </w:r>
          </w:p>
        </w:tc>
        <w:tc>
          <w:tcPr>
            <w:tcW w:w="2693" w:type="dxa"/>
          </w:tcPr>
          <w:p w14:paraId="5CEC7DE3" w14:textId="207FA3E7" w:rsidR="00B1093C" w:rsidRPr="002C7C8B" w:rsidRDefault="00B1093C" w:rsidP="001344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Measured IP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/EP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.</w:t>
            </w:r>
          </w:p>
          <w:p w14:paraId="77A64E58" w14:textId="6938DEF5" w:rsidR="00B1093C" w:rsidRDefault="00B1093C" w:rsidP="001344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Optogenetic Stimulation of MPP. </w:t>
            </w:r>
          </w:p>
          <w:p w14:paraId="02609497" w14:textId="1E07E32B" w:rsidR="00B1093C" w:rsidRDefault="00B1093C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Coronal brain slices, likely dorsal HC.</w:t>
            </w:r>
          </w:p>
          <w:p w14:paraId="2FA2A0E5" w14:textId="24AEBC33" w:rsidR="0048494E" w:rsidRDefault="0048494E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Either room temperature or 3</w:t>
            </w:r>
            <w:r w:rsidR="0061323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bookmarkStart w:id="1" w:name="_GoBack"/>
            <w:bookmarkEnd w:id="1"/>
            <w:r>
              <w:rPr>
                <w:rFonts w:ascii="Arial" w:hAnsi="Arial" w:cs="Arial"/>
                <w:sz w:val="20"/>
                <w:szCs w:val="20"/>
                <w:lang w:val="en-GB"/>
              </w:rPr>
              <w:t>°</w:t>
            </w:r>
          </w:p>
          <w:p w14:paraId="421880DA" w14:textId="10009BAA" w:rsidR="00B1093C" w:rsidRPr="007A0E3E" w:rsidRDefault="00B1093C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4A343A3D" w14:textId="77777777" w:rsidR="00B1093C" w:rsidRPr="002C7C8B" w:rsidRDefault="00B1093C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093C">
              <w:rPr>
                <w:rFonts w:ascii="Source Sans Pro" w:hAnsi="Source Sans Pro"/>
                <w:color w:val="2A2A2A"/>
                <w:sz w:val="13"/>
                <w:szCs w:val="13"/>
                <w:shd w:val="clear" w:color="auto" w:fill="FFFFFF"/>
                <w:lang w:val="en-GB"/>
              </w:rPr>
              <w:t> 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No pharmacological dissection.</w:t>
            </w:r>
          </w:p>
          <w:p w14:paraId="33518CF0" w14:textId="0555CE6F" w:rsidR="00B1093C" w:rsidRDefault="00B1093C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Neurons held </w:t>
            </w:r>
            <w:proofErr w:type="gram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at  -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0 mV for EPSCs and IPSCs, respectively</w:t>
            </w:r>
            <w:r w:rsidR="007F002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411400D7" w14:textId="0F225633" w:rsidR="00B1093C" w:rsidRPr="00B1093C" w:rsidRDefault="00B1093C" w:rsidP="00B109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771032F" w14:textId="68F3E344" w:rsidR="00B1093C" w:rsidRPr="007A0E3E" w:rsidRDefault="007F0024" w:rsidP="001344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tio around 2</w:t>
            </w:r>
            <w:r w:rsidR="00F43ABE">
              <w:rPr>
                <w:rFonts w:ascii="Arial" w:hAnsi="Arial" w:cs="Arial"/>
                <w:sz w:val="20"/>
                <w:szCs w:val="20"/>
                <w:lang w:val="en-GB"/>
              </w:rPr>
              <w:t xml:space="preserve"> at room temperatu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7F0024">
              <w:rPr>
                <w:rFonts w:ascii="Arial" w:hAnsi="Arial" w:cs="Arial"/>
                <w:sz w:val="20"/>
                <w:szCs w:val="20"/>
                <w:lang w:val="en-GB"/>
              </w:rPr>
              <w:t>but at physiological temperature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7F002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Supp. Fig. S5)</w:t>
            </w:r>
          </w:p>
        </w:tc>
        <w:tc>
          <w:tcPr>
            <w:tcW w:w="2409" w:type="dxa"/>
          </w:tcPr>
          <w:p w14:paraId="0593FC11" w14:textId="6BBDC206" w:rsidR="00B1093C" w:rsidRPr="007A0E3E" w:rsidRDefault="007F0024" w:rsidP="001344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Hz, 10 pulses, Gi/Ge ratios decrease</w:t>
            </w:r>
            <w:r w:rsidR="00F43ABE">
              <w:rPr>
                <w:rFonts w:ascii="Arial" w:hAnsi="Arial" w:cs="Arial"/>
                <w:sz w:val="20"/>
                <w:szCs w:val="20"/>
                <w:lang w:val="en-GB"/>
              </w:rPr>
              <w:t xml:space="preserve"> (room temperature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bookmarkEnd w:id="0"/>
      <w:tr w:rsidR="002C7C8B" w:rsidRPr="00613232" w14:paraId="5E7D69EA" w14:textId="3A5BBB04" w:rsidTr="00B20DBD">
        <w:tc>
          <w:tcPr>
            <w:tcW w:w="1702" w:type="dxa"/>
          </w:tcPr>
          <w:p w14:paraId="280C82E7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Pofahl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(this paper), in-vitro experiments</w:t>
            </w:r>
          </w:p>
          <w:p w14:paraId="40099ACA" w14:textId="4F0904DD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E8B7D27" w14:textId="0EBD49C9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Measured IPSG/EPSG</w:t>
            </w:r>
            <w:r w:rsidR="007A0E3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69035153" w14:textId="77777777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Optogenetic Stimulation of MPP. </w:t>
            </w:r>
          </w:p>
          <w:p w14:paraId="61A2CE43" w14:textId="77777777" w:rsidR="0048494E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Coronal brain slices, dorsal HC.</w:t>
            </w:r>
          </w:p>
          <w:p w14:paraId="0FF6ADC4" w14:textId="72FDB2CF" w:rsidR="0048494E" w:rsidRDefault="004849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Room temperature</w:t>
            </w:r>
          </w:p>
          <w:p w14:paraId="4B84114C" w14:textId="7D786CE6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44517353" w14:textId="61CC40E3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- Pharmacological dissection</w:t>
            </w:r>
            <w:r w:rsidR="007A0E3E">
              <w:rPr>
                <w:rFonts w:ascii="Arial" w:hAnsi="Arial" w:cs="Arial"/>
                <w:sz w:val="20"/>
                <w:szCs w:val="20"/>
                <w:lang w:val="en-GB"/>
              </w:rPr>
              <w:t xml:space="preserve"> in every measurement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  <w:p w14:paraId="24986940" w14:textId="369033C9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Neurons held </w:t>
            </w:r>
            <w:proofErr w:type="gram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at  -</w:t>
            </w:r>
            <w:proofErr w:type="gram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80 and 0 mV for EPSCs and IPSCs, respectively.</w:t>
            </w:r>
          </w:p>
        </w:tc>
        <w:tc>
          <w:tcPr>
            <w:tcW w:w="1418" w:type="dxa"/>
          </w:tcPr>
          <w:p w14:paraId="060A9186" w14:textId="2F38A4AC" w:rsidR="002C7C8B" w:rsidRPr="002C7C8B" w:rsidRDefault="002C7C8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Ratios &lt;0.5</w:t>
            </w:r>
          </w:p>
        </w:tc>
        <w:tc>
          <w:tcPr>
            <w:tcW w:w="2409" w:type="dxa"/>
          </w:tcPr>
          <w:p w14:paraId="6C225ED8" w14:textId="00549E67" w:rsidR="002C7C8B" w:rsidRPr="002C7C8B" w:rsidRDefault="00B20DB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change for 5 Hz, but </w:t>
            </w:r>
            <w:r w:rsidR="00471F55">
              <w:rPr>
                <w:rFonts w:ascii="Arial" w:hAnsi="Arial" w:cs="Arial"/>
                <w:sz w:val="20"/>
                <w:szCs w:val="20"/>
                <w:lang w:val="en-GB"/>
              </w:rPr>
              <w:t>&gt;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 Hz shows an increase in Gi/Ge ratios, consistent with in-vitro but different from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ou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-vivo results. </w:t>
            </w:r>
          </w:p>
        </w:tc>
      </w:tr>
      <w:tr w:rsidR="002C7C8B" w:rsidRPr="00613232" w14:paraId="61672D1A" w14:textId="7D9D6EDD" w:rsidTr="00B20DBD">
        <w:tc>
          <w:tcPr>
            <w:tcW w:w="1702" w:type="dxa"/>
          </w:tcPr>
          <w:p w14:paraId="47D33A5B" w14:textId="65C7F517" w:rsidR="002C7C8B" w:rsidRPr="002C7C8B" w:rsidRDefault="002C7C8B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Pofahl</w:t>
            </w:r>
            <w:proofErr w:type="spellEnd"/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(this paper), in-vivo patch-clamp experiments</w:t>
            </w:r>
          </w:p>
          <w:p w14:paraId="2AE57A7C" w14:textId="77777777" w:rsidR="002C7C8B" w:rsidRPr="002C7C8B" w:rsidRDefault="002C7C8B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E415842" w14:textId="77777777" w:rsidR="002C7C8B" w:rsidRDefault="00335541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Calculated IPSG/EPSG</w:t>
            </w:r>
          </w:p>
          <w:p w14:paraId="7278E8DE" w14:textId="33311823" w:rsidR="00335541" w:rsidRPr="002C7C8B" w:rsidRDefault="00335541" w:rsidP="003355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Optogenetic Stimulation of MPP. </w:t>
            </w:r>
          </w:p>
          <w:p w14:paraId="238A8463" w14:textId="74F69261" w:rsidR="00335541" w:rsidRDefault="00335541" w:rsidP="003355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C7C8B">
              <w:rPr>
                <w:rFonts w:ascii="Arial" w:hAnsi="Arial" w:cs="Arial"/>
                <w:sz w:val="20"/>
                <w:szCs w:val="20"/>
                <w:lang w:val="en-GB"/>
              </w:rPr>
              <w:t>orsal HC.</w:t>
            </w:r>
          </w:p>
          <w:p w14:paraId="4098C2C2" w14:textId="4C71E5D7" w:rsidR="00335541" w:rsidRPr="002C7C8B" w:rsidRDefault="00335541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64537F3" w14:textId="77777777" w:rsidR="002C7C8B" w:rsidRDefault="00335541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No pharmacological dissection.</w:t>
            </w:r>
          </w:p>
          <w:p w14:paraId="3F7472E7" w14:textId="62EEBE80" w:rsidR="00335541" w:rsidRPr="002C7C8B" w:rsidRDefault="00335541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 Calculation according to Priebe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Ferst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2005 </w:t>
            </w:r>
            <w:sdt>
              <w:sdtPr>
                <w:rPr>
                  <w:rFonts w:ascii="Arial" w:hAnsi="Arial" w:cs="Arial"/>
                  <w:sz w:val="20"/>
                  <w:szCs w:val="20"/>
                  <w:lang w:val="en-GB"/>
                </w:rPr>
                <w:alias w:val="To edit, see citavi.com/edit"/>
                <w:tag w:val="CitaviPlaceholder#d92553cf-5f24-4c1c-b8a1-42418c39e479"/>
                <w:id w:val="-191073411"/>
                <w:placeholder>
                  <w:docPart w:val="DefaultPlaceholder_-1854013440"/>
                </w:placeholder>
              </w:sdtPr>
              <w:sdtEndPr/>
              <w:sdtContent>
                <w:r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ZGY5MTFhLTI0ZDEtNDM2MS05NzQxLWNjMTYxYzkzZGE1ZSIsIlJhbmdlTGVuZ3RoIjoxLCJSZWZlcmVuY2VJZCI6ImMxMmJkNzRmLTM3MTUtNDk2NS1iYjc4LTQ4ODVhNTY4MWQ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1NjI5NzA4IiwiVXJpU3RyaW5nIjoiaHR0cDovL3d3dy5uY2JpLm5sbS5uaWguZ292L3B1Ym1lZC8xNTYyOTcw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}</w:instrText>
                </w:r>
                <w:r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separate"/>
                </w:r>
                <w:r w:rsidRPr="00335541">
                  <w:rPr>
                    <w:rFonts w:ascii="Arial" w:hAnsi="Arial" w:cs="Arial"/>
                    <w:sz w:val="20"/>
                    <w:szCs w:val="20"/>
                    <w:vertAlign w:val="superscript"/>
                    <w:lang w:val="en-GB"/>
                  </w:rPr>
                  <w:t>5</w:t>
                </w:r>
                <w:r>
                  <w:rPr>
                    <w:rFonts w:ascii="Arial" w:hAnsi="Arial"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1418" w:type="dxa"/>
          </w:tcPr>
          <w:p w14:paraId="7168ED5E" w14:textId="51BD2D01" w:rsidR="002C7C8B" w:rsidRPr="002C7C8B" w:rsidRDefault="002C7C8B" w:rsidP="006903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7C8B">
              <w:rPr>
                <w:rFonts w:ascii="Arial" w:hAnsi="Arial" w:cs="Arial"/>
                <w:sz w:val="20"/>
                <w:szCs w:val="20"/>
                <w:lang w:val="en-US"/>
              </w:rPr>
              <w:t>Ratios of 7.50 to 5.66</w:t>
            </w:r>
          </w:p>
        </w:tc>
        <w:tc>
          <w:tcPr>
            <w:tcW w:w="2409" w:type="dxa"/>
          </w:tcPr>
          <w:p w14:paraId="1BB311CB" w14:textId="61B23525" w:rsidR="002C7C8B" w:rsidRPr="002C7C8B" w:rsidRDefault="00FA4F60" w:rsidP="006903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i tends to decrease more than Ge (opposite to in-vitro results above), but ratios are not different with 5 and 20 Hz</w:t>
            </w:r>
          </w:p>
        </w:tc>
      </w:tr>
    </w:tbl>
    <w:p w14:paraId="54277344" w14:textId="0DC2083D" w:rsidR="00150ECB" w:rsidRPr="007A0E3E" w:rsidRDefault="00D617B2" w:rsidP="00DD0CCD">
      <w:pPr>
        <w:rPr>
          <w:lang w:val="en-GB"/>
        </w:rPr>
      </w:pPr>
    </w:p>
    <w:p w14:paraId="67C2CC5F" w14:textId="37274BE7" w:rsidR="00B438BA" w:rsidRPr="007A0E3E" w:rsidRDefault="00B438BA" w:rsidP="00DD0CCD">
      <w:pPr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ag w:val="CitaviBibliography"/>
        <w:id w:val="903185084"/>
        <w:placeholder>
          <w:docPart w:val="DefaultPlaceholder_-1854013440"/>
        </w:placeholder>
      </w:sdtPr>
      <w:sdtEndPr/>
      <w:sdtContent>
        <w:p w14:paraId="722746F6" w14:textId="77777777" w:rsidR="00335541" w:rsidRDefault="005F0E98" w:rsidP="00335541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 w:rsidR="00335541">
            <w:rPr>
              <w:lang w:val="en-GB"/>
            </w:rPr>
            <w:t>References</w:t>
          </w:r>
        </w:p>
        <w:p w14:paraId="2B61F376" w14:textId="77777777" w:rsidR="00335541" w:rsidRDefault="00335541" w:rsidP="003355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2" w:name="_CTVL001ca748db07e754d5ea4faebfd0d78cefd"/>
          <w:r>
            <w:rPr>
              <w:lang w:val="en-GB"/>
            </w:rPr>
            <w:t>Ewell, L. A. &amp; Jones, M. V. Frequency-tuned distribution of inhibition in the dentate gyrus.</w:t>
          </w:r>
          <w:bookmarkEnd w:id="2"/>
          <w:r>
            <w:rPr>
              <w:lang w:val="en-GB"/>
            </w:rPr>
            <w:t xml:space="preserve"> </w:t>
          </w:r>
          <w:r w:rsidRPr="00335541">
            <w:rPr>
              <w:i/>
              <w:lang w:val="en-GB"/>
            </w:rPr>
            <w:t xml:space="preserve">J. Neurosci. </w:t>
          </w:r>
          <w:r w:rsidRPr="00335541">
            <w:rPr>
              <w:b/>
              <w:lang w:val="en-GB"/>
            </w:rPr>
            <w:t xml:space="preserve">30, </w:t>
          </w:r>
          <w:r w:rsidRPr="00335541">
            <w:rPr>
              <w:lang w:val="en-GB"/>
            </w:rPr>
            <w:t>12597–12607 (2010).</w:t>
          </w:r>
        </w:p>
        <w:p w14:paraId="71F0E5C3" w14:textId="77777777" w:rsidR="00335541" w:rsidRDefault="00335541" w:rsidP="003355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3" w:name="_CTVL00173172f6265c44a6683c4d0abbf185102"/>
          <w:r>
            <w:rPr>
              <w:lang w:val="en-GB"/>
            </w:rPr>
            <w:t>Marín-Burgin, A., Mongiat, L. A., Pardi, M. B. &amp; Schinder, A. F. Unique processing during a period of high excitation/inhibition balance in adult-born neurons.</w:t>
          </w:r>
          <w:bookmarkEnd w:id="3"/>
          <w:r>
            <w:rPr>
              <w:lang w:val="en-GB"/>
            </w:rPr>
            <w:t xml:space="preserve"> </w:t>
          </w:r>
          <w:r w:rsidRPr="00335541">
            <w:rPr>
              <w:i/>
              <w:lang w:val="en-GB"/>
            </w:rPr>
            <w:t xml:space="preserve">Science </w:t>
          </w:r>
          <w:r w:rsidRPr="00335541">
            <w:rPr>
              <w:b/>
              <w:lang w:val="en-GB"/>
            </w:rPr>
            <w:t xml:space="preserve">335, </w:t>
          </w:r>
          <w:r w:rsidRPr="00335541">
            <w:rPr>
              <w:lang w:val="en-GB"/>
            </w:rPr>
            <w:t>1238–1242; 10.1126/science.1214956 (2012).</w:t>
          </w:r>
        </w:p>
        <w:p w14:paraId="5638906D" w14:textId="77777777" w:rsidR="00335541" w:rsidRDefault="00335541" w:rsidP="003355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lastRenderedPageBreak/>
            <w:t>3.</w:t>
          </w:r>
          <w:r>
            <w:rPr>
              <w:lang w:val="en-GB"/>
            </w:rPr>
            <w:tab/>
          </w:r>
          <w:bookmarkStart w:id="4" w:name="_CTVL0012faa0c3c9a6c420b939643f7bf0d46b9"/>
          <w:r>
            <w:rPr>
              <w:lang w:val="en-GB"/>
            </w:rPr>
            <w:t>Pardi, M. B., Ogando, M. B., Schinder, A. F. &amp; Marin-Burgin, A. Differential inhibition onto developing and mature granule cells generates high-frequency filters with variable gain.</w:t>
          </w:r>
          <w:bookmarkEnd w:id="4"/>
          <w:r>
            <w:rPr>
              <w:lang w:val="en-GB"/>
            </w:rPr>
            <w:t xml:space="preserve"> </w:t>
          </w:r>
          <w:r w:rsidRPr="00335541">
            <w:rPr>
              <w:i/>
              <w:lang w:val="en-GB"/>
            </w:rPr>
            <w:t xml:space="preserve">eLife </w:t>
          </w:r>
          <w:r w:rsidRPr="00335541">
            <w:rPr>
              <w:b/>
              <w:lang w:val="en-GB"/>
            </w:rPr>
            <w:t xml:space="preserve">4, </w:t>
          </w:r>
          <w:r w:rsidRPr="00335541">
            <w:rPr>
              <w:lang w:val="en-GB"/>
            </w:rPr>
            <w:t>e08764; 10.7554/eLife.08764 (2015).</w:t>
          </w:r>
        </w:p>
        <w:p w14:paraId="1EE443AF" w14:textId="77777777" w:rsidR="00335541" w:rsidRDefault="00335541" w:rsidP="003355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5" w:name="_CTVL00167b925bfef764df686c219a46723c109"/>
          <w:r>
            <w:rPr>
              <w:lang w:val="en-GB"/>
            </w:rPr>
            <w:t>Hsu, T.-T., Lee, C.-T., Tai, M.-H. &amp; Lien, C.-C. Differential Recruitment of Dentate Gyrus Interneuron Types by Commissural Versus Perforant Pathways.</w:t>
          </w:r>
          <w:bookmarkEnd w:id="5"/>
          <w:r>
            <w:rPr>
              <w:lang w:val="en-GB"/>
            </w:rPr>
            <w:t xml:space="preserve"> </w:t>
          </w:r>
          <w:r w:rsidRPr="00335541">
            <w:rPr>
              <w:i/>
              <w:lang w:val="en-GB"/>
            </w:rPr>
            <w:t xml:space="preserve">Cerebral cortex (New York, N.Y. : 1991) </w:t>
          </w:r>
          <w:r w:rsidRPr="00335541">
            <w:rPr>
              <w:b/>
              <w:lang w:val="en-GB"/>
            </w:rPr>
            <w:t xml:space="preserve">26, </w:t>
          </w:r>
          <w:r w:rsidRPr="00335541">
            <w:rPr>
              <w:lang w:val="en-GB"/>
            </w:rPr>
            <w:t>2715–2727; 10.1093/cercor/bhv127 (2016).</w:t>
          </w:r>
        </w:p>
        <w:p w14:paraId="63FCE4A5" w14:textId="4AC07F01" w:rsidR="005F0E98" w:rsidRDefault="00335541" w:rsidP="003355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6" w:name="_CTVL001c12bd74f37154965bb784885a5681d9d"/>
          <w:r>
            <w:rPr>
              <w:lang w:val="en-GB"/>
            </w:rPr>
            <w:t>Priebe, N. J. &amp; Ferster, D. Direction selectivity of excitation and inhibition in simple cells of the cat primary visual cortex.</w:t>
          </w:r>
          <w:bookmarkEnd w:id="6"/>
          <w:r>
            <w:rPr>
              <w:lang w:val="en-GB"/>
            </w:rPr>
            <w:t xml:space="preserve"> </w:t>
          </w:r>
          <w:r w:rsidRPr="00335541">
            <w:rPr>
              <w:i/>
              <w:lang w:val="en-GB"/>
            </w:rPr>
            <w:t xml:space="preserve">Neuron </w:t>
          </w:r>
          <w:r w:rsidRPr="00335541">
            <w:rPr>
              <w:b/>
              <w:lang w:val="en-GB"/>
            </w:rPr>
            <w:t xml:space="preserve">45, </w:t>
          </w:r>
          <w:r w:rsidRPr="00335541">
            <w:rPr>
              <w:lang w:val="en-GB"/>
            </w:rPr>
            <w:t>133–145 (2005).</w:t>
          </w:r>
          <w:r w:rsidR="005F0E98">
            <w:rPr>
              <w:lang w:val="en-GB"/>
            </w:rPr>
            <w:fldChar w:fldCharType="end"/>
          </w:r>
        </w:p>
      </w:sdtContent>
    </w:sdt>
    <w:p w14:paraId="376C681B" w14:textId="77777777" w:rsidR="005F0E98" w:rsidRDefault="005F0E98" w:rsidP="005F0E98">
      <w:pPr>
        <w:rPr>
          <w:lang w:val="en-GB"/>
        </w:rPr>
      </w:pPr>
    </w:p>
    <w:sectPr w:rsidR="005F0E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0NDE0MjQ3MTe1NDBR0lEKTi0uzszPAykwqwUA9NB/uSwAAAA="/>
  </w:docVars>
  <w:rsids>
    <w:rsidRoot w:val="00113C6D"/>
    <w:rsid w:val="00113C6D"/>
    <w:rsid w:val="00151E5C"/>
    <w:rsid w:val="002C7C8B"/>
    <w:rsid w:val="00335541"/>
    <w:rsid w:val="004137BD"/>
    <w:rsid w:val="00471F55"/>
    <w:rsid w:val="0048494E"/>
    <w:rsid w:val="004D68DC"/>
    <w:rsid w:val="00582518"/>
    <w:rsid w:val="005C442F"/>
    <w:rsid w:val="005F0E98"/>
    <w:rsid w:val="00613232"/>
    <w:rsid w:val="00690394"/>
    <w:rsid w:val="006B30F1"/>
    <w:rsid w:val="007A0E3E"/>
    <w:rsid w:val="007B2CDC"/>
    <w:rsid w:val="007F0024"/>
    <w:rsid w:val="00800EA2"/>
    <w:rsid w:val="0086314B"/>
    <w:rsid w:val="00885008"/>
    <w:rsid w:val="008D56A9"/>
    <w:rsid w:val="00B1093C"/>
    <w:rsid w:val="00B15B93"/>
    <w:rsid w:val="00B20DBD"/>
    <w:rsid w:val="00B438BA"/>
    <w:rsid w:val="00B5476F"/>
    <w:rsid w:val="00B677FE"/>
    <w:rsid w:val="00B706CC"/>
    <w:rsid w:val="00D617B2"/>
    <w:rsid w:val="00DB765E"/>
    <w:rsid w:val="00DD0CCD"/>
    <w:rsid w:val="00E94D12"/>
    <w:rsid w:val="00F43ABE"/>
    <w:rsid w:val="00FA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30533"/>
  <w15:chartTrackingRefBased/>
  <w15:docId w15:val="{C531F7FA-BBCE-42B8-A744-5285FAE33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5541"/>
  </w:style>
  <w:style w:type="paragraph" w:styleId="Heading1">
    <w:name w:val="heading 1"/>
    <w:basedOn w:val="Normal"/>
    <w:next w:val="Normal"/>
    <w:link w:val="Heading1Char"/>
    <w:uiPriority w:val="9"/>
    <w:qFormat/>
    <w:rsid w:val="005F0E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E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E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E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E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E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E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E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E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37B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093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F0E9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5F0E98"/>
    <w:pPr>
      <w:tabs>
        <w:tab w:val="left" w:pos="454"/>
      </w:tabs>
      <w:spacing w:after="120"/>
      <w:ind w:left="454" w:hanging="454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5F0E98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5F0E98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5F0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F0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5F0E98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5F0E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E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5F0E98"/>
    <w:rPr>
      <w:rFonts w:ascii="Arial" w:eastAsiaTheme="majorEastAsia" w:hAnsi="Arial" w:cs="Arial"/>
      <w:color w:val="2F5496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5F0E98"/>
    <w:rPr>
      <w:rFonts w:ascii="Arial" w:eastAsiaTheme="majorEastAsia" w:hAnsi="Arial" w:cs="Arial"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E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5F0E98"/>
    <w:rPr>
      <w:rFonts w:ascii="Arial" w:eastAsiaTheme="majorEastAsia" w:hAnsi="Arial" w:cs="Arial"/>
      <w:i/>
      <w:iCs/>
      <w:color w:val="2F5496" w:themeColor="accent1" w:themeShade="BF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E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5F0E98"/>
    <w:rPr>
      <w:rFonts w:ascii="Arial" w:eastAsiaTheme="majorEastAsia" w:hAnsi="Arial" w:cs="Arial"/>
      <w:color w:val="2F5496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E9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5F0E98"/>
    <w:rPr>
      <w:rFonts w:ascii="Arial" w:eastAsiaTheme="majorEastAsia" w:hAnsi="Arial" w:cs="Arial"/>
      <w:color w:val="1F3763" w:themeColor="accent1" w:themeShade="7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E9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5F0E98"/>
    <w:rPr>
      <w:rFonts w:ascii="Arial" w:eastAsiaTheme="majorEastAsia" w:hAnsi="Arial" w:cs="Arial"/>
      <w:i/>
      <w:iCs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E9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5F0E98"/>
    <w:rPr>
      <w:rFonts w:ascii="Arial" w:eastAsiaTheme="majorEastAsia" w:hAnsi="Arial" w:cs="Arial"/>
      <w:color w:val="272727" w:themeColor="text1" w:themeTint="D8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E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5F0E98"/>
    <w:pPr>
      <w:spacing w:line="24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5F0E98"/>
    <w:rPr>
      <w:rFonts w:ascii="Arial" w:eastAsiaTheme="majorEastAsia" w:hAnsi="Arial" w:cs="Arial"/>
      <w:i/>
      <w:iCs/>
      <w:color w:val="272727" w:themeColor="text1" w:themeTint="D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E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1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78C7CB-FD27-4530-9652-E53D835BCDC0}"/>
      </w:docPartPr>
      <w:docPartBody>
        <w:p w:rsidR="006F62BD" w:rsidRDefault="008664E7">
          <w:r w:rsidRPr="00DB0BF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71"/>
    <w:rsid w:val="000B1DF6"/>
    <w:rsid w:val="00194CC7"/>
    <w:rsid w:val="002823CA"/>
    <w:rsid w:val="003F08AB"/>
    <w:rsid w:val="006F62BD"/>
    <w:rsid w:val="00837267"/>
    <w:rsid w:val="008664E7"/>
    <w:rsid w:val="009B4319"/>
    <w:rsid w:val="009C5D9A"/>
    <w:rsid w:val="00C703F2"/>
    <w:rsid w:val="00D20C71"/>
    <w:rsid w:val="00ED4BF1"/>
    <w:rsid w:val="00EE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64E7"/>
    <w:rPr>
      <w:color w:val="808080"/>
    </w:rPr>
  </w:style>
  <w:style w:type="paragraph" w:customStyle="1" w:styleId="081BFE51C2D04BA09BC1C785487F5E53">
    <w:name w:val="081BFE51C2D04BA09BC1C785487F5E53"/>
    <w:rsid w:val="00D20C7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6</Words>
  <Characters>34439</Characters>
  <Application>Microsoft Office Word</Application>
  <DocSecurity>0</DocSecurity>
  <Lines>28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_beck heinz_beck</dc:creator>
  <cp:keywords/>
  <dc:description/>
  <cp:lastModifiedBy>heinz_beck heinz_beck</cp:lastModifiedBy>
  <cp:revision>19</cp:revision>
  <dcterms:created xsi:type="dcterms:W3CDTF">2025-09-23T07:31:00Z</dcterms:created>
  <dcterms:modified xsi:type="dcterms:W3CDTF">2025-10-1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Heinz Beck\Documents\Citavi 6\Projects\rm9beck (2)\rm9beck (2).ctv6</vt:lpwstr>
  </property>
  <property fmtid="{D5CDD505-2E9C-101B-9397-08002B2CF9AE}" pid="3" name="CitaviDocumentProperty_7">
    <vt:lpwstr>rm9beck (2)</vt:lpwstr>
  </property>
  <property fmtid="{D5CDD505-2E9C-101B-9397-08002B2CF9AE}" pid="4" name="CitaviDocumentProperty_0">
    <vt:lpwstr>e2592254-6aca-43ee-a309-52dc9653ffbc</vt:lpwstr>
  </property>
  <property fmtid="{D5CDD505-2E9C-101B-9397-08002B2CF9AE}" pid="5" name="CitaviDocumentProperty_1">
    <vt:lpwstr>6.19.2.1</vt:lpwstr>
  </property>
  <property fmtid="{D5CDD505-2E9C-101B-9397-08002B2CF9AE}" pid="6" name="CitaviDocumentProperty_6">
    <vt:lpwstr>True</vt:lpwstr>
  </property>
</Properties>
</file>